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3D88" w:rsidRPr="003C3D88" w:rsidRDefault="003C3D88" w:rsidP="003C3D88">
      <w:pPr>
        <w:spacing w:after="160" w:line="259" w:lineRule="auto"/>
        <w:rPr>
          <w:rFonts w:ascii="Calibri" w:eastAsia="Calibri" w:hAnsi="Calibri" w:cs="Times New Roman"/>
          <w:color w:val="000000"/>
          <w:sz w:val="22"/>
          <w:szCs w:val="22"/>
          <w:lang w:val="en-GB"/>
        </w:rPr>
      </w:pPr>
      <w:r>
        <w:rPr>
          <w:rFonts w:ascii="Calibri" w:eastAsia="Calibri" w:hAnsi="Calibri" w:cs="Times New Roman"/>
          <w:i/>
          <w:color w:val="000000"/>
          <w:sz w:val="22"/>
          <w:szCs w:val="22"/>
          <w:lang w:val="en-GB"/>
        </w:rPr>
        <w:t>Appendix</w:t>
      </w:r>
      <w:r w:rsidRPr="003C3D88">
        <w:rPr>
          <w:rFonts w:ascii="Calibri" w:eastAsia="Calibri" w:hAnsi="Calibri" w:cs="Times New Roman"/>
          <w:i/>
          <w:color w:val="000000"/>
          <w:sz w:val="22"/>
          <w:szCs w:val="22"/>
          <w:lang w:val="en-GB"/>
        </w:rPr>
        <w:t xml:space="preserve"> 4: Negative effects of stress, anxiety and physical activity in participants with and without somatosensory tinnitu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816"/>
        <w:gridCol w:w="1416"/>
        <w:gridCol w:w="1700"/>
        <w:gridCol w:w="1124"/>
      </w:tblGrid>
      <w:tr w:rsidR="003C3D88" w:rsidRPr="003C3D88" w:rsidTr="0085493F">
        <w:tc>
          <w:tcPr>
            <w:tcW w:w="4820" w:type="dxa"/>
          </w:tcPr>
          <w:p w:rsidR="003C3D88" w:rsidRPr="003C3D88" w:rsidRDefault="0085493F" w:rsidP="003C3D88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C</w:t>
            </w:r>
            <w:r w:rsidR="003C3D88" w:rsidRPr="003C3D88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haracteristic</w:t>
            </w:r>
            <w: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s</w:t>
            </w:r>
          </w:p>
        </w:tc>
        <w:tc>
          <w:tcPr>
            <w:tcW w:w="1417" w:type="dxa"/>
          </w:tcPr>
          <w:p w:rsidR="003C3D88" w:rsidRPr="003C3D88" w:rsidRDefault="003C3D88" w:rsidP="003C3D88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3C3D88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ST-group %</w:t>
            </w:r>
          </w:p>
          <w:p w:rsidR="003C3D88" w:rsidRPr="003C3D88" w:rsidRDefault="003C3D88" w:rsidP="003C3D88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3C3D88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(n=154)</w:t>
            </w:r>
          </w:p>
        </w:tc>
        <w:tc>
          <w:tcPr>
            <w:tcW w:w="1701" w:type="dxa"/>
          </w:tcPr>
          <w:p w:rsidR="003C3D88" w:rsidRPr="003C3D88" w:rsidRDefault="003C3D88" w:rsidP="003C3D88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3C3D88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non-</w:t>
            </w:r>
            <w:r w:rsidR="0085493F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ST</w:t>
            </w:r>
            <w:r w:rsidRPr="003C3D88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 xml:space="preserve"> group %</w:t>
            </w:r>
          </w:p>
          <w:p w:rsidR="003C3D88" w:rsidRPr="003C3D88" w:rsidRDefault="003C3D88" w:rsidP="003C3D88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3C3D88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(n=1108)</w:t>
            </w:r>
          </w:p>
        </w:tc>
        <w:tc>
          <w:tcPr>
            <w:tcW w:w="1124" w:type="dxa"/>
          </w:tcPr>
          <w:p w:rsidR="003C3D88" w:rsidRPr="003C3D88" w:rsidRDefault="003C3D88" w:rsidP="003C3D88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3C3D88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Corrected p-value</w:t>
            </w:r>
          </w:p>
        </w:tc>
      </w:tr>
      <w:tr w:rsidR="003C3D88" w:rsidRPr="003C3D88" w:rsidTr="0085493F">
        <w:tc>
          <w:tcPr>
            <w:tcW w:w="4820" w:type="dxa"/>
          </w:tcPr>
          <w:p w:rsidR="003C3D88" w:rsidRPr="003C3D88" w:rsidRDefault="0085493F" w:rsidP="003C3D88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N</w:t>
            </w:r>
            <w:r w:rsidR="003C3D88" w:rsidRPr="003C3D88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egative effect of light exercise</w:t>
            </w:r>
          </w:p>
        </w:tc>
        <w:tc>
          <w:tcPr>
            <w:tcW w:w="1417" w:type="dxa"/>
          </w:tcPr>
          <w:p w:rsidR="003C3D88" w:rsidRPr="003C3D88" w:rsidRDefault="003C3D88" w:rsidP="003C3D88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3C3D88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16</w:t>
            </w:r>
          </w:p>
        </w:tc>
        <w:tc>
          <w:tcPr>
            <w:tcW w:w="1701" w:type="dxa"/>
          </w:tcPr>
          <w:p w:rsidR="003C3D88" w:rsidRPr="003C3D88" w:rsidRDefault="003C3D88" w:rsidP="003C3D88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3C3D88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8</w:t>
            </w:r>
          </w:p>
        </w:tc>
        <w:tc>
          <w:tcPr>
            <w:tcW w:w="1124" w:type="dxa"/>
          </w:tcPr>
          <w:p w:rsidR="003C3D88" w:rsidRPr="003C3D88" w:rsidRDefault="003C3D88" w:rsidP="003C3D88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3C3D88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.003</w:t>
            </w:r>
          </w:p>
        </w:tc>
      </w:tr>
      <w:tr w:rsidR="003C3D88" w:rsidRPr="003C3D88" w:rsidTr="0085493F">
        <w:tc>
          <w:tcPr>
            <w:tcW w:w="4820" w:type="dxa"/>
          </w:tcPr>
          <w:p w:rsidR="003C3D88" w:rsidRPr="003C3D88" w:rsidRDefault="0085493F" w:rsidP="003C3D88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Negative</w:t>
            </w:r>
            <w:r w:rsidR="003C3D88" w:rsidRPr="003C3D88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 xml:space="preserve"> effect of bad nights sleep</w:t>
            </w:r>
          </w:p>
        </w:tc>
        <w:tc>
          <w:tcPr>
            <w:tcW w:w="1417" w:type="dxa"/>
          </w:tcPr>
          <w:p w:rsidR="003C3D88" w:rsidRPr="003C3D88" w:rsidRDefault="003C3D88" w:rsidP="003C3D88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3C3D88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68</w:t>
            </w:r>
          </w:p>
        </w:tc>
        <w:tc>
          <w:tcPr>
            <w:tcW w:w="1701" w:type="dxa"/>
          </w:tcPr>
          <w:p w:rsidR="003C3D88" w:rsidRPr="003C3D88" w:rsidRDefault="003C3D88" w:rsidP="003C3D88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3C3D88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56</w:t>
            </w:r>
          </w:p>
        </w:tc>
        <w:tc>
          <w:tcPr>
            <w:tcW w:w="1124" w:type="dxa"/>
          </w:tcPr>
          <w:p w:rsidR="003C3D88" w:rsidRPr="003C3D88" w:rsidRDefault="003C3D88" w:rsidP="003C3D88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3C3D88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.014</w:t>
            </w:r>
          </w:p>
        </w:tc>
      </w:tr>
      <w:tr w:rsidR="003C3D88" w:rsidRPr="003C3D88" w:rsidTr="0085493F">
        <w:tc>
          <w:tcPr>
            <w:tcW w:w="4820" w:type="dxa"/>
          </w:tcPr>
          <w:p w:rsidR="003C3D88" w:rsidRPr="003C3D88" w:rsidRDefault="0085493F" w:rsidP="003C3D88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N</w:t>
            </w:r>
            <w:r w:rsidR="003C3D88" w:rsidRPr="003C3D88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egative effect of stress</w:t>
            </w:r>
          </w:p>
        </w:tc>
        <w:tc>
          <w:tcPr>
            <w:tcW w:w="1417" w:type="dxa"/>
          </w:tcPr>
          <w:p w:rsidR="003C3D88" w:rsidRPr="003C3D88" w:rsidRDefault="003C3D88" w:rsidP="003C3D88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3C3D88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77</w:t>
            </w:r>
          </w:p>
        </w:tc>
        <w:tc>
          <w:tcPr>
            <w:tcW w:w="1701" w:type="dxa"/>
          </w:tcPr>
          <w:p w:rsidR="003C3D88" w:rsidRPr="003C3D88" w:rsidRDefault="003C3D88" w:rsidP="003C3D88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3C3D88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68</w:t>
            </w:r>
          </w:p>
        </w:tc>
        <w:tc>
          <w:tcPr>
            <w:tcW w:w="1124" w:type="dxa"/>
          </w:tcPr>
          <w:p w:rsidR="003C3D88" w:rsidRPr="003C3D88" w:rsidRDefault="003C3D88" w:rsidP="003C3D88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3C3D88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.052</w:t>
            </w:r>
          </w:p>
        </w:tc>
      </w:tr>
      <w:tr w:rsidR="003C3D88" w:rsidRPr="003C3D88" w:rsidTr="0085493F">
        <w:tc>
          <w:tcPr>
            <w:tcW w:w="4820" w:type="dxa"/>
          </w:tcPr>
          <w:p w:rsidR="003C3D88" w:rsidRPr="003C3D88" w:rsidRDefault="0085493F" w:rsidP="003C3D88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N</w:t>
            </w:r>
            <w:r w:rsidR="003C3D88" w:rsidRPr="003C3D88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egative effect of anxiety</w:t>
            </w:r>
          </w:p>
        </w:tc>
        <w:tc>
          <w:tcPr>
            <w:tcW w:w="1417" w:type="dxa"/>
          </w:tcPr>
          <w:p w:rsidR="003C3D88" w:rsidRPr="003C3D88" w:rsidRDefault="003C3D88" w:rsidP="003C3D88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3C3D88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72</w:t>
            </w:r>
          </w:p>
        </w:tc>
        <w:tc>
          <w:tcPr>
            <w:tcW w:w="1701" w:type="dxa"/>
          </w:tcPr>
          <w:p w:rsidR="003C3D88" w:rsidRPr="003C3D88" w:rsidRDefault="003C3D88" w:rsidP="003C3D88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3C3D88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64</w:t>
            </w:r>
          </w:p>
        </w:tc>
        <w:tc>
          <w:tcPr>
            <w:tcW w:w="1124" w:type="dxa"/>
          </w:tcPr>
          <w:p w:rsidR="003C3D88" w:rsidRPr="003C3D88" w:rsidRDefault="003C3D88" w:rsidP="003C3D88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3C3D88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.081</w:t>
            </w:r>
          </w:p>
        </w:tc>
      </w:tr>
      <w:tr w:rsidR="003C3D88" w:rsidRPr="003C3D88" w:rsidTr="0085493F">
        <w:tc>
          <w:tcPr>
            <w:tcW w:w="4820" w:type="dxa"/>
          </w:tcPr>
          <w:p w:rsidR="003C3D88" w:rsidRPr="003C3D88" w:rsidRDefault="0085493F" w:rsidP="003C3D88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N</w:t>
            </w:r>
            <w:r w:rsidR="003C3D88" w:rsidRPr="003C3D88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egative effect of intense workout</w:t>
            </w:r>
          </w:p>
        </w:tc>
        <w:tc>
          <w:tcPr>
            <w:tcW w:w="1417" w:type="dxa"/>
          </w:tcPr>
          <w:p w:rsidR="003C3D88" w:rsidRPr="003C3D88" w:rsidRDefault="003C3D88" w:rsidP="003C3D88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3C3D88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25</w:t>
            </w:r>
          </w:p>
        </w:tc>
        <w:tc>
          <w:tcPr>
            <w:tcW w:w="1701" w:type="dxa"/>
          </w:tcPr>
          <w:p w:rsidR="003C3D88" w:rsidRPr="003C3D88" w:rsidRDefault="003C3D88" w:rsidP="003C3D88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3C3D88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20</w:t>
            </w:r>
          </w:p>
        </w:tc>
        <w:tc>
          <w:tcPr>
            <w:tcW w:w="1124" w:type="dxa"/>
          </w:tcPr>
          <w:p w:rsidR="003C3D88" w:rsidRPr="003C3D88" w:rsidRDefault="003C3D88" w:rsidP="003C3D88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3C3D88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.327</w:t>
            </w:r>
          </w:p>
        </w:tc>
      </w:tr>
      <w:tr w:rsidR="003C3D88" w:rsidRPr="003C3D88" w:rsidTr="0085493F">
        <w:tc>
          <w:tcPr>
            <w:tcW w:w="4820" w:type="dxa"/>
          </w:tcPr>
          <w:p w:rsidR="003C3D88" w:rsidRPr="003C3D88" w:rsidRDefault="0085493F" w:rsidP="003C3D88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N</w:t>
            </w:r>
            <w:r w:rsidR="003C3D88" w:rsidRPr="003C3D88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egative effect of moderate exercise</w:t>
            </w:r>
          </w:p>
        </w:tc>
        <w:tc>
          <w:tcPr>
            <w:tcW w:w="1417" w:type="dxa"/>
          </w:tcPr>
          <w:p w:rsidR="003C3D88" w:rsidRPr="003C3D88" w:rsidRDefault="003C3D88" w:rsidP="003C3D88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3C3D88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21</w:t>
            </w:r>
          </w:p>
        </w:tc>
        <w:tc>
          <w:tcPr>
            <w:tcW w:w="1701" w:type="dxa"/>
          </w:tcPr>
          <w:p w:rsidR="003C3D88" w:rsidRPr="003C3D88" w:rsidRDefault="003C3D88" w:rsidP="003C3D88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3C3D88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19</w:t>
            </w:r>
          </w:p>
        </w:tc>
        <w:tc>
          <w:tcPr>
            <w:tcW w:w="1124" w:type="dxa"/>
          </w:tcPr>
          <w:p w:rsidR="003C3D88" w:rsidRPr="003C3D88" w:rsidRDefault="003C3D88" w:rsidP="003C3D88">
            <w:pPr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</w:pPr>
            <w:r w:rsidRPr="003C3D88">
              <w:rPr>
                <w:rFonts w:ascii="Calibri" w:eastAsia="Calibri" w:hAnsi="Calibri" w:cs="Times New Roman"/>
                <w:color w:val="000000"/>
                <w:sz w:val="18"/>
                <w:lang w:val="en-GB"/>
              </w:rPr>
              <w:t>.492</w:t>
            </w:r>
          </w:p>
        </w:tc>
      </w:tr>
    </w:tbl>
    <w:p w:rsidR="003C3D88" w:rsidRPr="003C3D88" w:rsidRDefault="005B32F0" w:rsidP="003C3D88">
      <w:pPr>
        <w:spacing w:after="160" w:line="259" w:lineRule="auto"/>
        <w:rPr>
          <w:rFonts w:ascii="Calibri" w:eastAsia="Calibri" w:hAnsi="Calibri" w:cs="Times New Roman"/>
          <w:color w:val="000000"/>
          <w:sz w:val="22"/>
          <w:szCs w:val="22"/>
          <w:lang w:val="en-GB"/>
        </w:rPr>
      </w:pPr>
      <w:r>
        <w:rPr>
          <w:rFonts w:ascii="Calibri" w:eastAsia="Calibri" w:hAnsi="Calibri" w:cs="Times New Roman"/>
          <w:color w:val="000000"/>
          <w:sz w:val="22"/>
          <w:szCs w:val="22"/>
          <w:lang w:val="en-GB"/>
        </w:rPr>
        <w:t>ST: somatosensory tinnitus</w:t>
      </w:r>
      <w:bookmarkStart w:id="0" w:name="_GoBack"/>
      <w:bookmarkEnd w:id="0"/>
    </w:p>
    <w:p w:rsidR="00F4663A" w:rsidRDefault="00F4663A"/>
    <w:sectPr w:rsidR="00F4663A" w:rsidSect="00B217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8AE"/>
    <w:rsid w:val="00005D77"/>
    <w:rsid w:val="00012B5B"/>
    <w:rsid w:val="0003204A"/>
    <w:rsid w:val="00035D23"/>
    <w:rsid w:val="000431B1"/>
    <w:rsid w:val="00046FC5"/>
    <w:rsid w:val="00070C8A"/>
    <w:rsid w:val="00074D7B"/>
    <w:rsid w:val="0008730E"/>
    <w:rsid w:val="000A1690"/>
    <w:rsid w:val="000A384D"/>
    <w:rsid w:val="000A39F7"/>
    <w:rsid w:val="000A4E46"/>
    <w:rsid w:val="000A5805"/>
    <w:rsid w:val="000A5D86"/>
    <w:rsid w:val="000B2E58"/>
    <w:rsid w:val="000C3263"/>
    <w:rsid w:val="000D13DE"/>
    <w:rsid w:val="000D157C"/>
    <w:rsid w:val="000D17E5"/>
    <w:rsid w:val="000D315D"/>
    <w:rsid w:val="000D5F85"/>
    <w:rsid w:val="000D6779"/>
    <w:rsid w:val="000E3144"/>
    <w:rsid w:val="000E5B3F"/>
    <w:rsid w:val="000F0189"/>
    <w:rsid w:val="000F793A"/>
    <w:rsid w:val="000F7ECE"/>
    <w:rsid w:val="00103B3B"/>
    <w:rsid w:val="0010602C"/>
    <w:rsid w:val="001132FD"/>
    <w:rsid w:val="00122683"/>
    <w:rsid w:val="001271A4"/>
    <w:rsid w:val="001271CD"/>
    <w:rsid w:val="00145098"/>
    <w:rsid w:val="0015578F"/>
    <w:rsid w:val="00161968"/>
    <w:rsid w:val="00162440"/>
    <w:rsid w:val="001625D8"/>
    <w:rsid w:val="001628F8"/>
    <w:rsid w:val="001642BF"/>
    <w:rsid w:val="00175CC0"/>
    <w:rsid w:val="001762C7"/>
    <w:rsid w:val="00181927"/>
    <w:rsid w:val="001841BF"/>
    <w:rsid w:val="00185D94"/>
    <w:rsid w:val="001939F7"/>
    <w:rsid w:val="0019700B"/>
    <w:rsid w:val="001A7AEF"/>
    <w:rsid w:val="001B1241"/>
    <w:rsid w:val="001B601D"/>
    <w:rsid w:val="001B607E"/>
    <w:rsid w:val="001C218A"/>
    <w:rsid w:val="001C4EDA"/>
    <w:rsid w:val="001C7CC1"/>
    <w:rsid w:val="001D2456"/>
    <w:rsid w:val="001D33D8"/>
    <w:rsid w:val="001F45ED"/>
    <w:rsid w:val="001F60A0"/>
    <w:rsid w:val="001F79E9"/>
    <w:rsid w:val="002058D0"/>
    <w:rsid w:val="00205F99"/>
    <w:rsid w:val="00207211"/>
    <w:rsid w:val="00213472"/>
    <w:rsid w:val="002200E1"/>
    <w:rsid w:val="0022473F"/>
    <w:rsid w:val="00224D36"/>
    <w:rsid w:val="002357EE"/>
    <w:rsid w:val="00236B83"/>
    <w:rsid w:val="00243B1D"/>
    <w:rsid w:val="002546EB"/>
    <w:rsid w:val="00255788"/>
    <w:rsid w:val="00270CF2"/>
    <w:rsid w:val="00276F6E"/>
    <w:rsid w:val="00277D96"/>
    <w:rsid w:val="00280F75"/>
    <w:rsid w:val="002816F6"/>
    <w:rsid w:val="002868C2"/>
    <w:rsid w:val="00286BB4"/>
    <w:rsid w:val="00292C18"/>
    <w:rsid w:val="002B177A"/>
    <w:rsid w:val="002D190C"/>
    <w:rsid w:val="002D2DFB"/>
    <w:rsid w:val="002D2E06"/>
    <w:rsid w:val="002D4026"/>
    <w:rsid w:val="002D6CCC"/>
    <w:rsid w:val="002E4B10"/>
    <w:rsid w:val="002E78E2"/>
    <w:rsid w:val="002F5F10"/>
    <w:rsid w:val="002F7C24"/>
    <w:rsid w:val="003032E1"/>
    <w:rsid w:val="00310D12"/>
    <w:rsid w:val="00315C6D"/>
    <w:rsid w:val="00317297"/>
    <w:rsid w:val="003211F3"/>
    <w:rsid w:val="003231DC"/>
    <w:rsid w:val="00330FA1"/>
    <w:rsid w:val="0033725C"/>
    <w:rsid w:val="003457BB"/>
    <w:rsid w:val="003720D8"/>
    <w:rsid w:val="00373C73"/>
    <w:rsid w:val="00373EFD"/>
    <w:rsid w:val="0037737B"/>
    <w:rsid w:val="00377DDE"/>
    <w:rsid w:val="0038301A"/>
    <w:rsid w:val="00385392"/>
    <w:rsid w:val="00385423"/>
    <w:rsid w:val="0039374B"/>
    <w:rsid w:val="003C129F"/>
    <w:rsid w:val="003C3D88"/>
    <w:rsid w:val="003C59DA"/>
    <w:rsid w:val="003E2D58"/>
    <w:rsid w:val="003E3CC5"/>
    <w:rsid w:val="003E49A9"/>
    <w:rsid w:val="003E679A"/>
    <w:rsid w:val="003E6A85"/>
    <w:rsid w:val="003F3B5D"/>
    <w:rsid w:val="004034BF"/>
    <w:rsid w:val="00405C17"/>
    <w:rsid w:val="00410FDA"/>
    <w:rsid w:val="00414767"/>
    <w:rsid w:val="004163BD"/>
    <w:rsid w:val="0041670A"/>
    <w:rsid w:val="004175C0"/>
    <w:rsid w:val="004259F4"/>
    <w:rsid w:val="00436053"/>
    <w:rsid w:val="00443510"/>
    <w:rsid w:val="00443B1A"/>
    <w:rsid w:val="00456472"/>
    <w:rsid w:val="00461212"/>
    <w:rsid w:val="004642F2"/>
    <w:rsid w:val="0047784D"/>
    <w:rsid w:val="00482C4A"/>
    <w:rsid w:val="00494BC3"/>
    <w:rsid w:val="00497306"/>
    <w:rsid w:val="004A2DF1"/>
    <w:rsid w:val="004B1DDF"/>
    <w:rsid w:val="004C5160"/>
    <w:rsid w:val="004C5D16"/>
    <w:rsid w:val="004D4D03"/>
    <w:rsid w:val="004E3AC6"/>
    <w:rsid w:val="005104BE"/>
    <w:rsid w:val="00510BAC"/>
    <w:rsid w:val="005168E7"/>
    <w:rsid w:val="005230FD"/>
    <w:rsid w:val="00524F19"/>
    <w:rsid w:val="00525FEF"/>
    <w:rsid w:val="0053414D"/>
    <w:rsid w:val="00540F78"/>
    <w:rsid w:val="00544C23"/>
    <w:rsid w:val="00547AB6"/>
    <w:rsid w:val="005553CF"/>
    <w:rsid w:val="00555574"/>
    <w:rsid w:val="00575CBD"/>
    <w:rsid w:val="00585F53"/>
    <w:rsid w:val="00593A9D"/>
    <w:rsid w:val="005A0094"/>
    <w:rsid w:val="005A146D"/>
    <w:rsid w:val="005A7681"/>
    <w:rsid w:val="005B32F0"/>
    <w:rsid w:val="005B722D"/>
    <w:rsid w:val="005C497E"/>
    <w:rsid w:val="005C4A1D"/>
    <w:rsid w:val="005D1D76"/>
    <w:rsid w:val="005D2959"/>
    <w:rsid w:val="005D42BD"/>
    <w:rsid w:val="005D4F14"/>
    <w:rsid w:val="005D4F66"/>
    <w:rsid w:val="005E36CA"/>
    <w:rsid w:val="005E5CCD"/>
    <w:rsid w:val="005F3D49"/>
    <w:rsid w:val="005F3F38"/>
    <w:rsid w:val="005F42B7"/>
    <w:rsid w:val="00602DC9"/>
    <w:rsid w:val="006127B7"/>
    <w:rsid w:val="00613F14"/>
    <w:rsid w:val="00613F18"/>
    <w:rsid w:val="0062053F"/>
    <w:rsid w:val="00621D76"/>
    <w:rsid w:val="0063212A"/>
    <w:rsid w:val="00641A46"/>
    <w:rsid w:val="00643B0C"/>
    <w:rsid w:val="00644D25"/>
    <w:rsid w:val="006452A6"/>
    <w:rsid w:val="006565B2"/>
    <w:rsid w:val="006650F7"/>
    <w:rsid w:val="00666720"/>
    <w:rsid w:val="00674EA8"/>
    <w:rsid w:val="006771B5"/>
    <w:rsid w:val="0068445A"/>
    <w:rsid w:val="00685022"/>
    <w:rsid w:val="0068619F"/>
    <w:rsid w:val="006953F8"/>
    <w:rsid w:val="00697CB6"/>
    <w:rsid w:val="006A516C"/>
    <w:rsid w:val="006A5A7B"/>
    <w:rsid w:val="006D127B"/>
    <w:rsid w:val="006D1ED2"/>
    <w:rsid w:val="006E677B"/>
    <w:rsid w:val="006F01C9"/>
    <w:rsid w:val="006F4F86"/>
    <w:rsid w:val="006F61B3"/>
    <w:rsid w:val="006F7F45"/>
    <w:rsid w:val="00713FBA"/>
    <w:rsid w:val="007205FB"/>
    <w:rsid w:val="00726936"/>
    <w:rsid w:val="00735244"/>
    <w:rsid w:val="00735F68"/>
    <w:rsid w:val="00740C30"/>
    <w:rsid w:val="00746E9F"/>
    <w:rsid w:val="007479E8"/>
    <w:rsid w:val="00763B30"/>
    <w:rsid w:val="00764AAC"/>
    <w:rsid w:val="00773DED"/>
    <w:rsid w:val="007803F8"/>
    <w:rsid w:val="00783A0A"/>
    <w:rsid w:val="007A02B1"/>
    <w:rsid w:val="007A0D2B"/>
    <w:rsid w:val="007A5D18"/>
    <w:rsid w:val="007C439A"/>
    <w:rsid w:val="007E0108"/>
    <w:rsid w:val="007F23A9"/>
    <w:rsid w:val="007F3160"/>
    <w:rsid w:val="007F47B3"/>
    <w:rsid w:val="00801C91"/>
    <w:rsid w:val="008065BF"/>
    <w:rsid w:val="00806610"/>
    <w:rsid w:val="008267A6"/>
    <w:rsid w:val="008378E6"/>
    <w:rsid w:val="0084570E"/>
    <w:rsid w:val="00845FBC"/>
    <w:rsid w:val="00846C4E"/>
    <w:rsid w:val="0085210A"/>
    <w:rsid w:val="0085242D"/>
    <w:rsid w:val="0085493F"/>
    <w:rsid w:val="00855177"/>
    <w:rsid w:val="008561A0"/>
    <w:rsid w:val="00882EA5"/>
    <w:rsid w:val="0088515C"/>
    <w:rsid w:val="00885ACB"/>
    <w:rsid w:val="00890EC3"/>
    <w:rsid w:val="00894BFE"/>
    <w:rsid w:val="008A0F84"/>
    <w:rsid w:val="008A1299"/>
    <w:rsid w:val="008A7316"/>
    <w:rsid w:val="008B4A50"/>
    <w:rsid w:val="008B6F40"/>
    <w:rsid w:val="008C1D85"/>
    <w:rsid w:val="008C7C14"/>
    <w:rsid w:val="008D3A76"/>
    <w:rsid w:val="008D4B37"/>
    <w:rsid w:val="008E2BA0"/>
    <w:rsid w:val="008F1ABE"/>
    <w:rsid w:val="008F410B"/>
    <w:rsid w:val="0090143A"/>
    <w:rsid w:val="0090335C"/>
    <w:rsid w:val="00914FF3"/>
    <w:rsid w:val="00915CFC"/>
    <w:rsid w:val="0091688A"/>
    <w:rsid w:val="00916FB8"/>
    <w:rsid w:val="00921DA7"/>
    <w:rsid w:val="00922B7D"/>
    <w:rsid w:val="00930CC5"/>
    <w:rsid w:val="00933D85"/>
    <w:rsid w:val="00934A2B"/>
    <w:rsid w:val="00935F30"/>
    <w:rsid w:val="009376AA"/>
    <w:rsid w:val="00940ED5"/>
    <w:rsid w:val="00942468"/>
    <w:rsid w:val="00953D31"/>
    <w:rsid w:val="0095404B"/>
    <w:rsid w:val="00966AC6"/>
    <w:rsid w:val="00966C97"/>
    <w:rsid w:val="00967D1F"/>
    <w:rsid w:val="009726F9"/>
    <w:rsid w:val="00985435"/>
    <w:rsid w:val="0099692C"/>
    <w:rsid w:val="00997745"/>
    <w:rsid w:val="009A09F7"/>
    <w:rsid w:val="009A111B"/>
    <w:rsid w:val="009A11B1"/>
    <w:rsid w:val="009B2784"/>
    <w:rsid w:val="009B5A8B"/>
    <w:rsid w:val="009C4311"/>
    <w:rsid w:val="009C5701"/>
    <w:rsid w:val="009C6807"/>
    <w:rsid w:val="009C7D54"/>
    <w:rsid w:val="009D42AB"/>
    <w:rsid w:val="009E1AFE"/>
    <w:rsid w:val="009E29D1"/>
    <w:rsid w:val="009E4F09"/>
    <w:rsid w:val="009F7E8C"/>
    <w:rsid w:val="00A04382"/>
    <w:rsid w:val="00A061C6"/>
    <w:rsid w:val="00A07AAD"/>
    <w:rsid w:val="00A11F19"/>
    <w:rsid w:val="00A13154"/>
    <w:rsid w:val="00A17AE8"/>
    <w:rsid w:val="00A31E5A"/>
    <w:rsid w:val="00A339DD"/>
    <w:rsid w:val="00A357D2"/>
    <w:rsid w:val="00A37E1A"/>
    <w:rsid w:val="00A54D5E"/>
    <w:rsid w:val="00A713A3"/>
    <w:rsid w:val="00A75A1F"/>
    <w:rsid w:val="00A76125"/>
    <w:rsid w:val="00A83815"/>
    <w:rsid w:val="00A85B75"/>
    <w:rsid w:val="00A97154"/>
    <w:rsid w:val="00AB15E4"/>
    <w:rsid w:val="00AB4803"/>
    <w:rsid w:val="00AC6F1C"/>
    <w:rsid w:val="00AD6CC1"/>
    <w:rsid w:val="00AE00CE"/>
    <w:rsid w:val="00AE2775"/>
    <w:rsid w:val="00AF0CA6"/>
    <w:rsid w:val="00AF74E8"/>
    <w:rsid w:val="00B0100D"/>
    <w:rsid w:val="00B07C42"/>
    <w:rsid w:val="00B1461B"/>
    <w:rsid w:val="00B20918"/>
    <w:rsid w:val="00B21716"/>
    <w:rsid w:val="00B30295"/>
    <w:rsid w:val="00B324EE"/>
    <w:rsid w:val="00B34508"/>
    <w:rsid w:val="00B40F1E"/>
    <w:rsid w:val="00B42046"/>
    <w:rsid w:val="00B5103A"/>
    <w:rsid w:val="00B516A9"/>
    <w:rsid w:val="00B54F9B"/>
    <w:rsid w:val="00B552A1"/>
    <w:rsid w:val="00B83F6E"/>
    <w:rsid w:val="00B879A9"/>
    <w:rsid w:val="00B928A0"/>
    <w:rsid w:val="00B979F8"/>
    <w:rsid w:val="00BA1B57"/>
    <w:rsid w:val="00BA2347"/>
    <w:rsid w:val="00BA565C"/>
    <w:rsid w:val="00BB79E6"/>
    <w:rsid w:val="00BB7A1C"/>
    <w:rsid w:val="00BD0930"/>
    <w:rsid w:val="00BE76D2"/>
    <w:rsid w:val="00BF4E18"/>
    <w:rsid w:val="00C05352"/>
    <w:rsid w:val="00C15AC6"/>
    <w:rsid w:val="00C16605"/>
    <w:rsid w:val="00C2133C"/>
    <w:rsid w:val="00C36FE8"/>
    <w:rsid w:val="00C41420"/>
    <w:rsid w:val="00C51311"/>
    <w:rsid w:val="00C537D1"/>
    <w:rsid w:val="00C67E2E"/>
    <w:rsid w:val="00C7022A"/>
    <w:rsid w:val="00C70D09"/>
    <w:rsid w:val="00C74BD6"/>
    <w:rsid w:val="00C80483"/>
    <w:rsid w:val="00C8263F"/>
    <w:rsid w:val="00C86C83"/>
    <w:rsid w:val="00C8798F"/>
    <w:rsid w:val="00CA15D7"/>
    <w:rsid w:val="00CB1C85"/>
    <w:rsid w:val="00CB34DE"/>
    <w:rsid w:val="00CB3A2D"/>
    <w:rsid w:val="00CB4ED7"/>
    <w:rsid w:val="00CB7520"/>
    <w:rsid w:val="00CC14C4"/>
    <w:rsid w:val="00CC6F09"/>
    <w:rsid w:val="00CD02EA"/>
    <w:rsid w:val="00CD141E"/>
    <w:rsid w:val="00CD1D15"/>
    <w:rsid w:val="00CD6644"/>
    <w:rsid w:val="00CE6672"/>
    <w:rsid w:val="00CF27D4"/>
    <w:rsid w:val="00CF7183"/>
    <w:rsid w:val="00D07A7E"/>
    <w:rsid w:val="00D07BC0"/>
    <w:rsid w:val="00D26618"/>
    <w:rsid w:val="00D55A42"/>
    <w:rsid w:val="00D63385"/>
    <w:rsid w:val="00D71A63"/>
    <w:rsid w:val="00D75334"/>
    <w:rsid w:val="00D758DB"/>
    <w:rsid w:val="00D76701"/>
    <w:rsid w:val="00D81876"/>
    <w:rsid w:val="00D8215D"/>
    <w:rsid w:val="00D831CE"/>
    <w:rsid w:val="00D86A30"/>
    <w:rsid w:val="00D86A7A"/>
    <w:rsid w:val="00D9399E"/>
    <w:rsid w:val="00DA1BDC"/>
    <w:rsid w:val="00DA1C75"/>
    <w:rsid w:val="00DA1FFF"/>
    <w:rsid w:val="00DA4172"/>
    <w:rsid w:val="00DD16F9"/>
    <w:rsid w:val="00DD5388"/>
    <w:rsid w:val="00DD585D"/>
    <w:rsid w:val="00DE1533"/>
    <w:rsid w:val="00DE26F7"/>
    <w:rsid w:val="00DF0DAB"/>
    <w:rsid w:val="00E1607F"/>
    <w:rsid w:val="00E1612F"/>
    <w:rsid w:val="00E20712"/>
    <w:rsid w:val="00E27444"/>
    <w:rsid w:val="00E36F54"/>
    <w:rsid w:val="00E4029F"/>
    <w:rsid w:val="00E43972"/>
    <w:rsid w:val="00E443C9"/>
    <w:rsid w:val="00E472B5"/>
    <w:rsid w:val="00E5352D"/>
    <w:rsid w:val="00E5409B"/>
    <w:rsid w:val="00E54DCC"/>
    <w:rsid w:val="00E60957"/>
    <w:rsid w:val="00E65EAF"/>
    <w:rsid w:val="00E674D1"/>
    <w:rsid w:val="00E73A48"/>
    <w:rsid w:val="00E97807"/>
    <w:rsid w:val="00EA1BC2"/>
    <w:rsid w:val="00EA24D3"/>
    <w:rsid w:val="00EA428B"/>
    <w:rsid w:val="00EA64A8"/>
    <w:rsid w:val="00EB08AE"/>
    <w:rsid w:val="00EB68D4"/>
    <w:rsid w:val="00EC0CE4"/>
    <w:rsid w:val="00EC1A80"/>
    <w:rsid w:val="00ED2BF7"/>
    <w:rsid w:val="00ED3540"/>
    <w:rsid w:val="00EE1120"/>
    <w:rsid w:val="00EE4179"/>
    <w:rsid w:val="00EF0EC4"/>
    <w:rsid w:val="00EF2262"/>
    <w:rsid w:val="00EF2514"/>
    <w:rsid w:val="00EF271B"/>
    <w:rsid w:val="00F158B1"/>
    <w:rsid w:val="00F23387"/>
    <w:rsid w:val="00F23742"/>
    <w:rsid w:val="00F31583"/>
    <w:rsid w:val="00F3165C"/>
    <w:rsid w:val="00F31B83"/>
    <w:rsid w:val="00F33786"/>
    <w:rsid w:val="00F34DC0"/>
    <w:rsid w:val="00F400A7"/>
    <w:rsid w:val="00F45E33"/>
    <w:rsid w:val="00F4663A"/>
    <w:rsid w:val="00F562FC"/>
    <w:rsid w:val="00F61319"/>
    <w:rsid w:val="00F842D6"/>
    <w:rsid w:val="00F867DD"/>
    <w:rsid w:val="00FA4539"/>
    <w:rsid w:val="00FA7A28"/>
    <w:rsid w:val="00FB1AF1"/>
    <w:rsid w:val="00FB5168"/>
    <w:rsid w:val="00FC009F"/>
    <w:rsid w:val="00FC0935"/>
    <w:rsid w:val="00FC2CD3"/>
    <w:rsid w:val="00FD3B17"/>
    <w:rsid w:val="00FD4597"/>
    <w:rsid w:val="00FD7917"/>
    <w:rsid w:val="00FE0BBE"/>
    <w:rsid w:val="00FE4ED4"/>
    <w:rsid w:val="00FF3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65BEF8"/>
  <w15:chartTrackingRefBased/>
  <w15:docId w15:val="{E905F42B-613D-6740-BD5D-0F4728249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Onopgemaaktetabel31">
    <w:name w:val="Onopgemaakte tabel 31"/>
    <w:basedOn w:val="Standaardtabel"/>
    <w:next w:val="Onopgemaaktetabel3"/>
    <w:uiPriority w:val="43"/>
    <w:rsid w:val="003C3D88"/>
    <w:rPr>
      <w:sz w:val="22"/>
      <w:szCs w:val="22"/>
      <w:lang w:val="nl-B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3">
    <w:name w:val="Plain Table 3"/>
    <w:basedOn w:val="Standaardtabel"/>
    <w:uiPriority w:val="43"/>
    <w:rsid w:val="003C3D8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raster">
    <w:name w:val="Table Grid"/>
    <w:basedOn w:val="Standaardtabel"/>
    <w:uiPriority w:val="39"/>
    <w:rsid w:val="008549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22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ichiels</dc:creator>
  <cp:keywords/>
  <dc:description/>
  <cp:lastModifiedBy>sarah michiels</cp:lastModifiedBy>
  <cp:revision>4</cp:revision>
  <dcterms:created xsi:type="dcterms:W3CDTF">2019-05-28T12:38:00Z</dcterms:created>
  <dcterms:modified xsi:type="dcterms:W3CDTF">2019-06-20T14:28:00Z</dcterms:modified>
</cp:coreProperties>
</file>